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422"/>
        <w:tblW w:w="16302" w:type="dxa"/>
        <w:tblLook w:val="04A0" w:firstRow="1" w:lastRow="0" w:firstColumn="1" w:lastColumn="0" w:noHBand="0" w:noVBand="1"/>
      </w:tblPr>
      <w:tblGrid>
        <w:gridCol w:w="1732"/>
        <w:gridCol w:w="1387"/>
        <w:gridCol w:w="1134"/>
        <w:gridCol w:w="1134"/>
        <w:gridCol w:w="1134"/>
        <w:gridCol w:w="1134"/>
        <w:gridCol w:w="992"/>
        <w:gridCol w:w="992"/>
        <w:gridCol w:w="1103"/>
        <w:gridCol w:w="992"/>
        <w:gridCol w:w="1134"/>
        <w:gridCol w:w="1002"/>
        <w:gridCol w:w="1134"/>
        <w:gridCol w:w="1298"/>
      </w:tblGrid>
      <w:tr w:rsidR="005A4154" w:rsidRPr="00EF4D53" w:rsidTr="00194C13">
        <w:trPr>
          <w:trHeight w:val="273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D53" w:rsidRPr="00EF4D53" w:rsidRDefault="00EF4D53" w:rsidP="00E80B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b/>
                <w:color w:val="000000"/>
                <w:sz w:val="20"/>
                <w:lang w:val="en-US"/>
              </w:rPr>
              <w:t>Metabolit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b/>
                <w:color w:val="000000"/>
                <w:sz w:val="20"/>
                <w:lang w:val="en-US"/>
              </w:rPr>
              <w:t>Replicate</w:t>
            </w:r>
          </w:p>
        </w:tc>
        <w:tc>
          <w:tcPr>
            <w:tcW w:w="53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b/>
                <w:color w:val="000000"/>
                <w:sz w:val="20"/>
                <w:lang w:val="en-US"/>
              </w:rPr>
              <w:t>Medium with acetate</w:t>
            </w:r>
            <w:r w:rsidRPr="00E80BEA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</w:t>
            </w:r>
            <w:r w:rsidRPr="00E80BE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(Concentration </w:t>
            </w:r>
            <w:proofErr w:type="spellStart"/>
            <w:r w:rsidRPr="00E80BE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nmol</w:t>
            </w:r>
            <w:proofErr w:type="spellEnd"/>
            <w:r w:rsidRPr="00E80BE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/10^7 cell)</w:t>
            </w:r>
          </w:p>
        </w:tc>
        <w:tc>
          <w:tcPr>
            <w:tcW w:w="53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b/>
                <w:color w:val="000000"/>
                <w:sz w:val="20"/>
                <w:lang w:val="en-US"/>
              </w:rPr>
              <w:t>Medium without acetate</w:t>
            </w:r>
            <w:r w:rsidRPr="00E80BEA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</w:t>
            </w:r>
            <w:r w:rsidRPr="00E80BE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 xml:space="preserve">(Concentration </w:t>
            </w:r>
            <w:proofErr w:type="spellStart"/>
            <w:r w:rsidRPr="00E80BE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nmol</w:t>
            </w:r>
            <w:proofErr w:type="spellEnd"/>
            <w:r w:rsidRPr="00E80BE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/10^7 cell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</w:tr>
      <w:tr w:rsidR="00C3338F" w:rsidRPr="00EF4D53" w:rsidTr="00194C13">
        <w:trPr>
          <w:trHeight w:val="135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D53" w:rsidRPr="00EF4D53" w:rsidRDefault="00EF4D53" w:rsidP="00E8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D53" w:rsidRPr="00194C13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</w:pPr>
            <w:r w:rsidRPr="00194C13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dark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D53" w:rsidRPr="00194C13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</w:pPr>
            <w:r w:rsidRPr="00194C13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l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D53" w:rsidRPr="00194C13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</w:pPr>
            <w:r w:rsidRPr="00194C13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dark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D53" w:rsidRPr="00194C13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</w:pPr>
            <w:r w:rsidRPr="00194C13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dark</w:t>
            </w:r>
          </w:p>
        </w:tc>
        <w:tc>
          <w:tcPr>
            <w:tcW w:w="3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D53" w:rsidRPr="00194C13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</w:pPr>
            <w:r w:rsidRPr="00194C13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l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D53" w:rsidRPr="00194C13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</w:pPr>
            <w:r w:rsidRPr="00194C13">
              <w:rPr>
                <w:rFonts w:ascii="Calibri" w:eastAsia="Times New Roman" w:hAnsi="Calibri" w:cs="Calibri"/>
                <w:i/>
                <w:color w:val="000000"/>
                <w:sz w:val="18"/>
                <w:lang w:val="en-US"/>
              </w:rPr>
              <w:t>dark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Light</w:t>
            </w:r>
          </w:p>
        </w:tc>
      </w:tr>
      <w:tr w:rsidR="00C3338F" w:rsidRPr="00EF4D53" w:rsidTr="00194C13">
        <w:trPr>
          <w:trHeight w:val="152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4D53" w:rsidRPr="00EF4D53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  <w:t>10 se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  <w:t>36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  <w:t>0,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  <w:t>10 se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  <w:t>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  <w:t>36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:rsidR="00EF4D53" w:rsidRPr="00E80BEA" w:rsidRDefault="00EF4D53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b/>
                <w:i/>
                <w:color w:val="000000"/>
                <w:sz w:val="20"/>
                <w:lang w:val="en-US"/>
              </w:rPr>
              <w:t>Time (sec)</w:t>
            </w:r>
          </w:p>
        </w:tc>
      </w:tr>
      <w:tr w:rsidR="005A4154" w:rsidRPr="00EF4D53" w:rsidTr="00194C13">
        <w:trPr>
          <w:trHeight w:val="64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Calvin cycle / OPPP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uB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97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12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00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47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53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194C13">
        <w:trPr>
          <w:trHeight w:val="103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20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35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6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6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87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,46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45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194C13">
        <w:trPr>
          <w:trHeight w:val="162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9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6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41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89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62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,66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,4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194C13">
        <w:trPr>
          <w:trHeight w:val="66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6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4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8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9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50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7,8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194C13">
        <w:trPr>
          <w:trHeight w:val="126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7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0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194C13">
        <w:trPr>
          <w:trHeight w:val="172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194C13">
        <w:trPr>
          <w:trHeight w:val="90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0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0</w:t>
            </w:r>
          </w:p>
        </w:tc>
        <w:tc>
          <w:tcPr>
            <w:tcW w:w="1002" w:type="dxa"/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194C13">
        <w:trPr>
          <w:trHeight w:val="64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5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E80BEA">
        <w:trPr>
          <w:trHeight w:val="197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5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E80BEA">
        <w:trPr>
          <w:trHeight w:val="72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E80BEA">
        <w:trPr>
          <w:trHeight w:val="64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5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E80BEA">
        <w:trPr>
          <w:trHeight w:val="137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194C13">
        <w:trPr>
          <w:trHeight w:val="124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u5P+Xu5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194C13">
        <w:trPr>
          <w:trHeight w:val="64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E80BEA">
        <w:trPr>
          <w:trHeight w:val="198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5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1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E80BEA">
        <w:trPr>
          <w:trHeight w:val="188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E80BEA">
        <w:trPr>
          <w:trHeight w:val="150"/>
        </w:trPr>
        <w:tc>
          <w:tcPr>
            <w:tcW w:w="1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Gluconeogenesis / glycolysis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HA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9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2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2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4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EE198B">
        <w:trPr>
          <w:trHeight w:val="130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7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0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3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4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EE198B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3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4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1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1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EE198B">
        <w:trPr>
          <w:trHeight w:val="9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0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EE198B">
        <w:trPr>
          <w:trHeight w:val="15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6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8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4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8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7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6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EE198B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6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9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9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14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9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8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98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66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7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E80BEA">
        <w:trPr>
          <w:trHeight w:val="192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8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40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1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8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4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9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2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B542EE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6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6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7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E80BEA">
        <w:trPr>
          <w:trHeight w:val="242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6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0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6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2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2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E80BEA">
        <w:trPr>
          <w:trHeight w:val="17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8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6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1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6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4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B542EE">
        <w:trPr>
          <w:trHeight w:val="88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9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9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4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5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1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5A4154" w:rsidRPr="00EF4D53" w:rsidTr="00194C13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A4154" w:rsidRPr="00E80BEA" w:rsidRDefault="005A4154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5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4154" w:rsidRPr="00194C13" w:rsidRDefault="005A4154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4154" w:rsidRPr="00EF4D53" w:rsidRDefault="005A4154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115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1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218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2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3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1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434344">
        <w:trPr>
          <w:trHeight w:val="276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Starch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DP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434344">
        <w:trPr>
          <w:trHeight w:val="295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434344">
        <w:trPr>
          <w:trHeight w:val="21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434344">
        <w:trPr>
          <w:trHeight w:val="302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Energy precursors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13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92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50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49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79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91"/>
        </w:trPr>
        <w:tc>
          <w:tcPr>
            <w:tcW w:w="1732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5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8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7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87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03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4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9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31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38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14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434344">
        <w:trPr>
          <w:trHeight w:val="254"/>
        </w:trPr>
        <w:tc>
          <w:tcPr>
            <w:tcW w:w="1732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0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3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10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16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7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5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41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25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91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194C13">
        <w:trPr>
          <w:trHeight w:val="64"/>
        </w:trPr>
        <w:tc>
          <w:tcPr>
            <w:tcW w:w="1732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5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6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3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57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9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D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27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0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6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9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4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434344">
        <w:trPr>
          <w:trHeight w:val="206"/>
        </w:trPr>
        <w:tc>
          <w:tcPr>
            <w:tcW w:w="1732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8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9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9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88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7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7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9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4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8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9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8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29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0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3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5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434344">
        <w:trPr>
          <w:trHeight w:val="75"/>
        </w:trPr>
        <w:tc>
          <w:tcPr>
            <w:tcW w:w="1732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6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5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434344" w:rsidRPr="00EF4D53" w:rsidTr="00434344">
        <w:trPr>
          <w:trHeight w:val="178"/>
        </w:trPr>
        <w:tc>
          <w:tcPr>
            <w:tcW w:w="1732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D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57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15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96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8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25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434344">
        <w:trPr>
          <w:trHeight w:val="64"/>
        </w:trPr>
        <w:tc>
          <w:tcPr>
            <w:tcW w:w="1732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6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9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21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53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0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5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55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51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36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434344">
        <w:trPr>
          <w:trHeight w:val="64"/>
        </w:trPr>
        <w:tc>
          <w:tcPr>
            <w:tcW w:w="1732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4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12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78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7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8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64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1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4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434344">
        <w:trPr>
          <w:trHeight w:val="64"/>
        </w:trPr>
        <w:tc>
          <w:tcPr>
            <w:tcW w:w="1732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2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7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5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5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4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6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4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1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434344">
        <w:trPr>
          <w:trHeight w:val="82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Sugar acids</w:t>
            </w:r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lycer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78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04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8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5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187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6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9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9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22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24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6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90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66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9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4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5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3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28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31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5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8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3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3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1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TCA / glyoxylate cycle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conit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3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5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91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9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5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7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5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1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1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citr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9,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2,2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0,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1,0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5,0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78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08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85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3,9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3,8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0,6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1,93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6,91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,5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7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09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41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10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99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7,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6,8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7,2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3,53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8,13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8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7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76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38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,53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4,8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2,9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8,0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2,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2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50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,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126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socitr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9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158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145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7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6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3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7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80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4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82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uccin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98,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16,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10,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00,16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12,32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5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26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44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87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101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00,3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33,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21,3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35,56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51,53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3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2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89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97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89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147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1,5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1,3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3,9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1,05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9,01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3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97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2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13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178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6,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2,5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0,6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5,8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8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5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139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al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88,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58,7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39,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97,38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48,94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32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45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11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87,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30,8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03,0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22,24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93,19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6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3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14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14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65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77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2,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4,5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70,5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1,32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7,44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6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6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28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39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15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5,3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6,5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2,6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5,2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3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4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30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6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o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8,7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1,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0,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9,74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0,91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25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4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81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7,4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4,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3,9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4,45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8,33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4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43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78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82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109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,7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,2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,5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,49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,75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95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93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11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8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,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,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8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9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87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E80BEA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Amino acids</w:t>
            </w:r>
          </w:p>
        </w:tc>
        <w:tc>
          <w:tcPr>
            <w:tcW w:w="13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glutam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1,8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5,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5,0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2,95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6,42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7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,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44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,59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79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1,5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0,3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8,2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0,79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3,68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0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7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,98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52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47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155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5,5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6,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7,8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6,76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4,32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9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2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86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01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06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194C13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0,7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5,7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4,9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2,5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4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7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65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3,7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93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sparta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4,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1,6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0,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4,51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3,63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,3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,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9,04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2,1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,37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8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4,6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0,7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3,6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1,68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9,50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5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8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,91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17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76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9,4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5,5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7,6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7,42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5,24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,6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,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23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34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,52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194C13">
        <w:trPr>
          <w:trHeight w:val="64"/>
        </w:trPr>
        <w:tc>
          <w:tcPr>
            <w:tcW w:w="17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2,3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6,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4,6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1,4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3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4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4,34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,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DD041E">
        <w:trPr>
          <w:trHeight w:val="138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UDP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5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3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4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5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1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DD041E">
        <w:trPr>
          <w:trHeight w:val="111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0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4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6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3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4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7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DD041E">
        <w:trPr>
          <w:trHeight w:val="242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64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6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5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0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6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194C13">
        <w:trPr>
          <w:trHeight w:val="172"/>
        </w:trPr>
        <w:tc>
          <w:tcPr>
            <w:tcW w:w="1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1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DD041E">
        <w:trPr>
          <w:trHeight w:val="198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F7EAF" w:rsidRPr="00E80BEA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proofErr w:type="spellStart"/>
            <w:r w:rsidRPr="00E80BEA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Signalling</w:t>
            </w:r>
            <w:proofErr w:type="spellEnd"/>
          </w:p>
        </w:tc>
        <w:tc>
          <w:tcPr>
            <w:tcW w:w="138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F4D5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M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,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,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,5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6,57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7,66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1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57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89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1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5,5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8,2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7,6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7,60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9,46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6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5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68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1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63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E80BEA">
        <w:trPr>
          <w:trHeight w:val="107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2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3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5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32</w:t>
            </w:r>
          </w:p>
        </w:tc>
        <w:tc>
          <w:tcPr>
            <w:tcW w:w="99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58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4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19</w:t>
            </w:r>
          </w:p>
        </w:tc>
        <w:tc>
          <w:tcPr>
            <w:tcW w:w="113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08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9F7EAF" w:rsidRPr="00EF4D53" w:rsidTr="00194C13">
        <w:trPr>
          <w:trHeight w:val="64"/>
        </w:trPr>
        <w:tc>
          <w:tcPr>
            <w:tcW w:w="1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38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ascii="Calibri" w:eastAsia="Times New Roman" w:hAnsi="Calibri" w:cs="Calibri"/>
                <w:color w:val="000000"/>
                <w:sz w:val="16"/>
                <w:szCs w:val="20"/>
                <w:lang w:val="en-US"/>
              </w:rPr>
              <w:t>R2_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7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2,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1,8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10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4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27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0,3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7EAF" w:rsidRPr="00194C13" w:rsidRDefault="009F7EAF" w:rsidP="00E80B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</w:pPr>
            <w:r w:rsidRPr="00194C13">
              <w:rPr>
                <w:rFonts w:eastAsia="Times New Roman" w:cstheme="minorHAnsi"/>
                <w:color w:val="000000"/>
                <w:sz w:val="16"/>
                <w:szCs w:val="20"/>
                <w:lang w:val="en-US"/>
              </w:rPr>
              <w:t> </w:t>
            </w:r>
          </w:p>
        </w:tc>
        <w:tc>
          <w:tcPr>
            <w:tcW w:w="129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EAF" w:rsidRPr="00EF4D53" w:rsidRDefault="009F7EAF" w:rsidP="00E80B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</w:tbl>
    <w:p w:rsidR="00732D91" w:rsidRDefault="00732D91"/>
    <w:sectPr w:rsidR="00732D91" w:rsidSect="00824D0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D53"/>
    <w:rsid w:val="00194C13"/>
    <w:rsid w:val="00204972"/>
    <w:rsid w:val="00232D67"/>
    <w:rsid w:val="00434344"/>
    <w:rsid w:val="005A4154"/>
    <w:rsid w:val="00732D91"/>
    <w:rsid w:val="00824D02"/>
    <w:rsid w:val="00855CF7"/>
    <w:rsid w:val="008C48FE"/>
    <w:rsid w:val="009F7EAF"/>
    <w:rsid w:val="00A213C0"/>
    <w:rsid w:val="00B542EE"/>
    <w:rsid w:val="00C3338F"/>
    <w:rsid w:val="00DD041E"/>
    <w:rsid w:val="00E80BEA"/>
    <w:rsid w:val="00E869D6"/>
    <w:rsid w:val="00EE198B"/>
    <w:rsid w:val="00EF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9C19E9-2C4A-4486-A961-85EF8FCD5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77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9</Words>
  <Characters>5014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T SORNY Maureen 258067</dc:creator>
  <cp:keywords/>
  <dc:description/>
  <cp:lastModifiedBy>SAINT SORNY Maureen 258067</cp:lastModifiedBy>
  <cp:revision>2</cp:revision>
  <dcterms:created xsi:type="dcterms:W3CDTF">2021-12-09T15:29:00Z</dcterms:created>
  <dcterms:modified xsi:type="dcterms:W3CDTF">2021-12-09T15:29:00Z</dcterms:modified>
</cp:coreProperties>
</file>